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D1618" w14:textId="1F1321E3" w:rsidR="00A00825" w:rsidRDefault="00D20A5F" w:rsidP="00A00825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FE0EF7">
        <w:rPr>
          <w:rFonts w:ascii="Arial" w:hAnsi="Arial" w:cs="Arial"/>
          <w:b/>
          <w:bCs/>
          <w:sz w:val="28"/>
          <w:szCs w:val="28"/>
        </w:rPr>
        <w:t>Figure 8C</w:t>
      </w:r>
      <w:r w:rsidR="00A00825">
        <w:rPr>
          <w:rFonts w:ascii="Arial" w:hAnsi="Arial" w:cs="Arial"/>
          <w:b/>
          <w:bCs/>
          <w:sz w:val="28"/>
          <w:szCs w:val="28"/>
        </w:rPr>
        <w:t xml:space="preserve">          </w:t>
      </w:r>
      <w:r w:rsidR="00C26157" w:rsidRPr="00C26157">
        <w:rPr>
          <w:rFonts w:ascii="Arial" w:hAnsi="Arial" w:cs="Arial"/>
          <w:b/>
          <w:bCs/>
          <w:sz w:val="24"/>
          <w:szCs w:val="24"/>
        </w:rPr>
        <w:t xml:space="preserve">RyR1, RyR2 &amp; RyR3 vs Chimera “JPH3-with-JPH4 divergent </w:t>
      </w:r>
    </w:p>
    <w:p w14:paraId="39DEAB4A" w14:textId="616C4B6E" w:rsidR="00D20A5F" w:rsidRDefault="00C26157" w:rsidP="00A00825">
      <w:pPr>
        <w:spacing w:after="0" w:line="240" w:lineRule="auto"/>
        <w:rPr>
          <w:rFonts w:ascii="Arial" w:hAnsi="Arial" w:cs="Arial"/>
        </w:rPr>
      </w:pPr>
      <w:r w:rsidRPr="00C26157">
        <w:rPr>
          <w:rFonts w:ascii="Arial" w:hAnsi="Arial" w:cs="Arial"/>
        </w:rPr>
        <w:t>(</w:t>
      </w:r>
      <w:r w:rsidR="00A05ACC">
        <w:rPr>
          <w:rFonts w:ascii="Arial" w:hAnsi="Arial" w:cs="Arial"/>
        </w:rPr>
        <w:t>Pearson’s coefficients</w:t>
      </w:r>
      <w:r w:rsidRPr="00C26157">
        <w:rPr>
          <w:rFonts w:ascii="Arial" w:hAnsi="Arial" w:cs="Arial"/>
        </w:rPr>
        <w:t xml:space="preserve"> for</w:t>
      </w:r>
      <w:r w:rsidR="00A00825">
        <w:rPr>
          <w:rFonts w:ascii="Arial" w:hAnsi="Arial" w:cs="Arial"/>
        </w:rPr>
        <w:t xml:space="preserve"> </w:t>
      </w:r>
      <w:r w:rsidR="00D20A5F" w:rsidRPr="003A55F9">
        <w:rPr>
          <w:rFonts w:ascii="Arial" w:hAnsi="Arial" w:cs="Arial"/>
        </w:rPr>
        <w:t xml:space="preserve">RyR1, RyR2 </w:t>
      </w:r>
      <w:r>
        <w:rPr>
          <w:rFonts w:ascii="Arial" w:hAnsi="Arial" w:cs="Arial"/>
        </w:rPr>
        <w:t>&amp;</w:t>
      </w:r>
      <w:r w:rsidR="00D20A5F" w:rsidRPr="003A55F9">
        <w:rPr>
          <w:rFonts w:ascii="Arial" w:hAnsi="Arial" w:cs="Arial"/>
        </w:rPr>
        <w:t xml:space="preserve"> RyR3 </w:t>
      </w:r>
      <w:r>
        <w:rPr>
          <w:rFonts w:ascii="Arial" w:hAnsi="Arial" w:cs="Arial"/>
        </w:rPr>
        <w:t xml:space="preserve">vs JPH3 and JPH4 </w:t>
      </w:r>
      <w:r w:rsidR="00A05ACC">
        <w:rPr>
          <w:rFonts w:ascii="Arial" w:hAnsi="Arial" w:cs="Arial"/>
        </w:rPr>
        <w:t>are</w:t>
      </w:r>
      <w:r w:rsidR="00D20A5F" w:rsidRPr="003A55F9">
        <w:rPr>
          <w:rFonts w:ascii="Arial" w:hAnsi="Arial" w:cs="Arial"/>
        </w:rPr>
        <w:t xml:space="preserve"> </w:t>
      </w:r>
      <w:r w:rsidR="00D20A5F">
        <w:rPr>
          <w:rFonts w:ascii="Arial" w:hAnsi="Arial" w:cs="Arial"/>
        </w:rPr>
        <w:t>i</w:t>
      </w:r>
      <w:r w:rsidR="00D20A5F" w:rsidRPr="003A55F9">
        <w:rPr>
          <w:rFonts w:ascii="Arial" w:hAnsi="Arial" w:cs="Arial"/>
        </w:rPr>
        <w:t xml:space="preserve">n </w:t>
      </w:r>
      <w:r w:rsidR="00D20A5F">
        <w:rPr>
          <w:rFonts w:ascii="Arial" w:hAnsi="Arial" w:cs="Arial"/>
        </w:rPr>
        <w:t>"</w:t>
      </w:r>
      <w:r w:rsidR="00D20A5F" w:rsidRPr="003A55F9">
        <w:rPr>
          <w:rFonts w:ascii="Arial" w:hAnsi="Arial" w:cs="Arial"/>
        </w:rPr>
        <w:t>Fig</w:t>
      </w:r>
      <w:r w:rsidR="00A05ACC">
        <w:rPr>
          <w:rFonts w:ascii="Arial" w:hAnsi="Arial" w:cs="Arial"/>
        </w:rPr>
        <w:t xml:space="preserve">ure </w:t>
      </w:r>
      <w:r w:rsidR="00D20A5F" w:rsidRPr="003A55F9">
        <w:rPr>
          <w:rFonts w:ascii="Arial" w:hAnsi="Arial" w:cs="Arial"/>
        </w:rPr>
        <w:t>5</w:t>
      </w:r>
      <w:r w:rsidR="00A05ACC">
        <w:rPr>
          <w:rFonts w:ascii="Arial" w:hAnsi="Arial" w:cs="Arial"/>
        </w:rPr>
        <w:t>-source data 1</w:t>
      </w:r>
      <w:r w:rsidR="00D20A5F">
        <w:rPr>
          <w:rFonts w:ascii="Arial" w:hAnsi="Arial" w:cs="Arial"/>
        </w:rPr>
        <w:t>”</w:t>
      </w:r>
    </w:p>
    <w:p w14:paraId="674C37DF" w14:textId="77777777" w:rsidR="00D20A5F" w:rsidRDefault="00D20A5F" w:rsidP="00A00825">
      <w:pPr>
        <w:spacing w:after="0" w:line="240" w:lineRule="auto"/>
        <w:rPr>
          <w:rFonts w:ascii="Arial" w:hAnsi="Arial" w:cs="Arial"/>
        </w:rPr>
      </w:pPr>
    </w:p>
    <w:p w14:paraId="7372248D" w14:textId="176134A8" w:rsidR="00D20A5F" w:rsidRDefault="00D20A5F" w:rsidP="00A0082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                           </w:t>
      </w:r>
      <w:r w:rsidRPr="009777A7">
        <w:rPr>
          <w:rFonts w:ascii="Arial" w:hAnsi="Arial" w:cs="Arial"/>
          <w:b/>
          <w:bCs/>
          <w:sz w:val="24"/>
          <w:szCs w:val="24"/>
        </w:rPr>
        <w:t>Pearson’s Coefficient</w:t>
      </w:r>
      <w:r>
        <w:rPr>
          <w:rFonts w:ascii="Arial" w:hAnsi="Arial" w:cs="Arial"/>
        </w:rPr>
        <w:t>s</w:t>
      </w:r>
    </w:p>
    <w:tbl>
      <w:tblPr>
        <w:tblStyle w:val="TableGrid"/>
        <w:tblpPr w:leftFromText="180" w:rightFromText="180" w:vertAnchor="page" w:horzAnchor="margin" w:tblpXSpec="center" w:tblpY="2002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</w:tblGrid>
      <w:tr w:rsidR="00A00825" w:rsidRPr="003A55F9" w14:paraId="5B4685AF" w14:textId="77777777" w:rsidTr="00A00825">
        <w:tc>
          <w:tcPr>
            <w:tcW w:w="1440" w:type="dxa"/>
          </w:tcPr>
          <w:p w14:paraId="4C77E87F" w14:textId="77777777" w:rsidR="00A00825" w:rsidRPr="003A55F9" w:rsidRDefault="00A00825" w:rsidP="00A00825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ell</w:t>
            </w:r>
          </w:p>
        </w:tc>
        <w:tc>
          <w:tcPr>
            <w:tcW w:w="4320" w:type="dxa"/>
            <w:gridSpan w:val="3"/>
            <w:vAlign w:val="center"/>
          </w:tcPr>
          <w:p w14:paraId="2F1F3525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b/>
                <w:bCs/>
              </w:rPr>
              <w:t>JPH3-</w:t>
            </w:r>
            <w:r w:rsidRPr="00D20A5F">
              <w:rPr>
                <w:rFonts w:ascii="Arial" w:hAnsi="Arial" w:cs="Arial"/>
                <w:b/>
                <w:bCs/>
              </w:rPr>
              <w:t>with</w:t>
            </w:r>
            <w:r>
              <w:rPr>
                <w:rFonts w:ascii="Arial" w:hAnsi="Arial" w:cs="Arial"/>
              </w:rPr>
              <w:t>-</w:t>
            </w:r>
            <w:r w:rsidRPr="003A55F9">
              <w:rPr>
                <w:rFonts w:ascii="Arial" w:hAnsi="Arial" w:cs="Arial"/>
                <w:b/>
                <w:bCs/>
              </w:rPr>
              <w:t xml:space="preserve">JPH4 divergent </w:t>
            </w:r>
            <w:r>
              <w:rPr>
                <w:rFonts w:ascii="Arial" w:hAnsi="Arial" w:cs="Arial"/>
                <w:b/>
                <w:bCs/>
              </w:rPr>
              <w:t>vs</w:t>
            </w:r>
          </w:p>
        </w:tc>
      </w:tr>
      <w:tr w:rsidR="00A00825" w:rsidRPr="003A55F9" w14:paraId="070D155D" w14:textId="77777777" w:rsidTr="00A00825">
        <w:tc>
          <w:tcPr>
            <w:tcW w:w="1440" w:type="dxa"/>
          </w:tcPr>
          <w:p w14:paraId="3B838216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F2254F8" w14:textId="77777777" w:rsidR="00A00825" w:rsidRPr="003A55F9" w:rsidRDefault="00A00825" w:rsidP="00A00825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RyR1</w:t>
            </w:r>
          </w:p>
        </w:tc>
        <w:tc>
          <w:tcPr>
            <w:tcW w:w="1440" w:type="dxa"/>
            <w:vAlign w:val="center"/>
          </w:tcPr>
          <w:p w14:paraId="232272CE" w14:textId="77777777" w:rsidR="00A00825" w:rsidRPr="003A55F9" w:rsidRDefault="00A00825" w:rsidP="00A00825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RyR2</w:t>
            </w:r>
          </w:p>
        </w:tc>
        <w:tc>
          <w:tcPr>
            <w:tcW w:w="1440" w:type="dxa"/>
            <w:vAlign w:val="center"/>
          </w:tcPr>
          <w:p w14:paraId="7B9B11F6" w14:textId="77777777" w:rsidR="00A00825" w:rsidRPr="003A55F9" w:rsidRDefault="00A00825" w:rsidP="00A00825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RyR3</w:t>
            </w:r>
          </w:p>
        </w:tc>
      </w:tr>
      <w:tr w:rsidR="00A00825" w:rsidRPr="003A55F9" w14:paraId="79947010" w14:textId="77777777" w:rsidTr="00A00825">
        <w:tc>
          <w:tcPr>
            <w:tcW w:w="1440" w:type="dxa"/>
          </w:tcPr>
          <w:p w14:paraId="1BF9422A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bottom"/>
          </w:tcPr>
          <w:p w14:paraId="446C13A2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440" w:type="dxa"/>
            <w:vAlign w:val="bottom"/>
          </w:tcPr>
          <w:p w14:paraId="013A078B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440" w:type="dxa"/>
            <w:vAlign w:val="bottom"/>
          </w:tcPr>
          <w:p w14:paraId="2A40233C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8</w:t>
            </w:r>
          </w:p>
        </w:tc>
      </w:tr>
      <w:tr w:rsidR="00A00825" w:rsidRPr="003A55F9" w14:paraId="328A5F53" w14:textId="77777777" w:rsidTr="00A00825">
        <w:tc>
          <w:tcPr>
            <w:tcW w:w="1440" w:type="dxa"/>
          </w:tcPr>
          <w:p w14:paraId="4E9C1527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bottom"/>
          </w:tcPr>
          <w:p w14:paraId="54E45AA6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440" w:type="dxa"/>
            <w:vAlign w:val="bottom"/>
          </w:tcPr>
          <w:p w14:paraId="57767835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440" w:type="dxa"/>
            <w:vAlign w:val="bottom"/>
          </w:tcPr>
          <w:p w14:paraId="76EE644A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1</w:t>
            </w:r>
          </w:p>
        </w:tc>
      </w:tr>
      <w:tr w:rsidR="00A00825" w:rsidRPr="003A55F9" w14:paraId="555BB303" w14:textId="77777777" w:rsidTr="00A00825">
        <w:tc>
          <w:tcPr>
            <w:tcW w:w="1440" w:type="dxa"/>
          </w:tcPr>
          <w:p w14:paraId="0177B11F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Align w:val="bottom"/>
          </w:tcPr>
          <w:p w14:paraId="67D2AE0D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440" w:type="dxa"/>
            <w:vAlign w:val="bottom"/>
          </w:tcPr>
          <w:p w14:paraId="186C26FB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440" w:type="dxa"/>
            <w:vAlign w:val="bottom"/>
          </w:tcPr>
          <w:p w14:paraId="08202C9A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A00825" w:rsidRPr="003A55F9" w14:paraId="16BFF37C" w14:textId="77777777" w:rsidTr="00A00825">
        <w:tc>
          <w:tcPr>
            <w:tcW w:w="1440" w:type="dxa"/>
          </w:tcPr>
          <w:p w14:paraId="39EF543B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Align w:val="bottom"/>
          </w:tcPr>
          <w:p w14:paraId="2D7F229E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440" w:type="dxa"/>
            <w:vAlign w:val="bottom"/>
          </w:tcPr>
          <w:p w14:paraId="015FD04F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440" w:type="dxa"/>
            <w:vAlign w:val="bottom"/>
          </w:tcPr>
          <w:p w14:paraId="53C7100F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54</w:t>
            </w:r>
          </w:p>
        </w:tc>
      </w:tr>
      <w:tr w:rsidR="00A00825" w:rsidRPr="003A55F9" w14:paraId="231C691E" w14:textId="77777777" w:rsidTr="00A00825">
        <w:tc>
          <w:tcPr>
            <w:tcW w:w="1440" w:type="dxa"/>
          </w:tcPr>
          <w:p w14:paraId="5CEC876E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vAlign w:val="bottom"/>
          </w:tcPr>
          <w:p w14:paraId="79146751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440" w:type="dxa"/>
            <w:vAlign w:val="bottom"/>
          </w:tcPr>
          <w:p w14:paraId="1ECC7EE5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440" w:type="dxa"/>
            <w:vAlign w:val="bottom"/>
          </w:tcPr>
          <w:p w14:paraId="262CE365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A00825" w:rsidRPr="003A55F9" w14:paraId="027475EB" w14:textId="77777777" w:rsidTr="00A00825">
        <w:tc>
          <w:tcPr>
            <w:tcW w:w="1440" w:type="dxa"/>
          </w:tcPr>
          <w:p w14:paraId="13F96C0F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Align w:val="bottom"/>
          </w:tcPr>
          <w:p w14:paraId="62B32BDA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440" w:type="dxa"/>
            <w:vAlign w:val="bottom"/>
          </w:tcPr>
          <w:p w14:paraId="0EA63113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440" w:type="dxa"/>
            <w:vAlign w:val="bottom"/>
          </w:tcPr>
          <w:p w14:paraId="18B56871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77</w:t>
            </w:r>
          </w:p>
        </w:tc>
      </w:tr>
      <w:tr w:rsidR="00A00825" w:rsidRPr="003A55F9" w14:paraId="0B486E5A" w14:textId="77777777" w:rsidTr="00A00825">
        <w:tc>
          <w:tcPr>
            <w:tcW w:w="1440" w:type="dxa"/>
          </w:tcPr>
          <w:p w14:paraId="48DC7B0F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vAlign w:val="bottom"/>
          </w:tcPr>
          <w:p w14:paraId="4D69BB41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-0.15</w:t>
            </w:r>
          </w:p>
        </w:tc>
        <w:tc>
          <w:tcPr>
            <w:tcW w:w="1440" w:type="dxa"/>
            <w:vAlign w:val="bottom"/>
          </w:tcPr>
          <w:p w14:paraId="6C417E0F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440" w:type="dxa"/>
            <w:vAlign w:val="bottom"/>
          </w:tcPr>
          <w:p w14:paraId="278DF04C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A00825" w:rsidRPr="003A55F9" w14:paraId="6A05493C" w14:textId="77777777" w:rsidTr="00A00825">
        <w:tc>
          <w:tcPr>
            <w:tcW w:w="1440" w:type="dxa"/>
          </w:tcPr>
          <w:p w14:paraId="74BE24E5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Align w:val="bottom"/>
          </w:tcPr>
          <w:p w14:paraId="3D9A59DB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440" w:type="dxa"/>
            <w:vAlign w:val="bottom"/>
          </w:tcPr>
          <w:p w14:paraId="6575F95A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440" w:type="dxa"/>
            <w:vAlign w:val="bottom"/>
          </w:tcPr>
          <w:p w14:paraId="79EBE6E1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57</w:t>
            </w:r>
          </w:p>
        </w:tc>
      </w:tr>
      <w:tr w:rsidR="00A00825" w:rsidRPr="003A55F9" w14:paraId="169D0860" w14:textId="77777777" w:rsidTr="00A00825">
        <w:tc>
          <w:tcPr>
            <w:tcW w:w="1440" w:type="dxa"/>
          </w:tcPr>
          <w:p w14:paraId="67D77A9B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vAlign w:val="bottom"/>
          </w:tcPr>
          <w:p w14:paraId="50877728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440" w:type="dxa"/>
            <w:vAlign w:val="bottom"/>
          </w:tcPr>
          <w:p w14:paraId="77F3141E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440" w:type="dxa"/>
            <w:vAlign w:val="bottom"/>
          </w:tcPr>
          <w:p w14:paraId="4357B3E4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9</w:t>
            </w:r>
          </w:p>
        </w:tc>
      </w:tr>
      <w:tr w:rsidR="00A00825" w:rsidRPr="003A55F9" w14:paraId="08F7D66F" w14:textId="77777777" w:rsidTr="00A00825">
        <w:tc>
          <w:tcPr>
            <w:tcW w:w="1440" w:type="dxa"/>
          </w:tcPr>
          <w:p w14:paraId="2156F67C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vAlign w:val="bottom"/>
          </w:tcPr>
          <w:p w14:paraId="203AC1F3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440" w:type="dxa"/>
            <w:vAlign w:val="bottom"/>
          </w:tcPr>
          <w:p w14:paraId="092F4506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440" w:type="dxa"/>
            <w:vAlign w:val="bottom"/>
          </w:tcPr>
          <w:p w14:paraId="75779E11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8</w:t>
            </w:r>
          </w:p>
        </w:tc>
      </w:tr>
      <w:tr w:rsidR="00A00825" w:rsidRPr="003A55F9" w14:paraId="3019A750" w14:textId="77777777" w:rsidTr="00A00825">
        <w:tc>
          <w:tcPr>
            <w:tcW w:w="1440" w:type="dxa"/>
          </w:tcPr>
          <w:p w14:paraId="26EA154D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1</w:t>
            </w:r>
          </w:p>
        </w:tc>
        <w:tc>
          <w:tcPr>
            <w:tcW w:w="1440" w:type="dxa"/>
            <w:vAlign w:val="bottom"/>
          </w:tcPr>
          <w:p w14:paraId="7D3FEE8E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440" w:type="dxa"/>
            <w:vAlign w:val="bottom"/>
          </w:tcPr>
          <w:p w14:paraId="18AFB7A6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440" w:type="dxa"/>
            <w:vAlign w:val="bottom"/>
          </w:tcPr>
          <w:p w14:paraId="28250ABC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8</w:t>
            </w:r>
          </w:p>
        </w:tc>
      </w:tr>
      <w:tr w:rsidR="00A00825" w:rsidRPr="003A55F9" w14:paraId="4AFE514E" w14:textId="77777777" w:rsidTr="00A00825">
        <w:tc>
          <w:tcPr>
            <w:tcW w:w="1440" w:type="dxa"/>
          </w:tcPr>
          <w:p w14:paraId="633479CF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2</w:t>
            </w:r>
          </w:p>
        </w:tc>
        <w:tc>
          <w:tcPr>
            <w:tcW w:w="1440" w:type="dxa"/>
            <w:vAlign w:val="bottom"/>
          </w:tcPr>
          <w:p w14:paraId="6F31DA8E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440" w:type="dxa"/>
            <w:vAlign w:val="bottom"/>
          </w:tcPr>
          <w:p w14:paraId="669A6A0D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440" w:type="dxa"/>
            <w:vAlign w:val="bottom"/>
          </w:tcPr>
          <w:p w14:paraId="4CE3674A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72</w:t>
            </w:r>
          </w:p>
        </w:tc>
      </w:tr>
      <w:tr w:rsidR="00A00825" w:rsidRPr="003A55F9" w14:paraId="176A6748" w14:textId="77777777" w:rsidTr="00A00825">
        <w:tc>
          <w:tcPr>
            <w:tcW w:w="1440" w:type="dxa"/>
          </w:tcPr>
          <w:p w14:paraId="19820BDC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3</w:t>
            </w:r>
          </w:p>
        </w:tc>
        <w:tc>
          <w:tcPr>
            <w:tcW w:w="1440" w:type="dxa"/>
            <w:vAlign w:val="bottom"/>
          </w:tcPr>
          <w:p w14:paraId="2D0DA754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440" w:type="dxa"/>
            <w:vAlign w:val="bottom"/>
          </w:tcPr>
          <w:p w14:paraId="7FD90206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440" w:type="dxa"/>
            <w:vAlign w:val="bottom"/>
          </w:tcPr>
          <w:p w14:paraId="432FAF71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A00825" w:rsidRPr="003A55F9" w14:paraId="7BFE30DC" w14:textId="77777777" w:rsidTr="00A00825">
        <w:tc>
          <w:tcPr>
            <w:tcW w:w="1440" w:type="dxa"/>
          </w:tcPr>
          <w:p w14:paraId="6808F7D7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4</w:t>
            </w:r>
          </w:p>
        </w:tc>
        <w:tc>
          <w:tcPr>
            <w:tcW w:w="1440" w:type="dxa"/>
            <w:vAlign w:val="bottom"/>
          </w:tcPr>
          <w:p w14:paraId="3B18E645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440" w:type="dxa"/>
            <w:vAlign w:val="bottom"/>
          </w:tcPr>
          <w:p w14:paraId="4546C5E0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440" w:type="dxa"/>
            <w:vAlign w:val="bottom"/>
          </w:tcPr>
          <w:p w14:paraId="4721EFED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A00825" w:rsidRPr="003A55F9" w14:paraId="41A59090" w14:textId="77777777" w:rsidTr="00A00825">
        <w:tc>
          <w:tcPr>
            <w:tcW w:w="1440" w:type="dxa"/>
          </w:tcPr>
          <w:p w14:paraId="61A558FD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5</w:t>
            </w:r>
          </w:p>
        </w:tc>
        <w:tc>
          <w:tcPr>
            <w:tcW w:w="1440" w:type="dxa"/>
            <w:vAlign w:val="bottom"/>
          </w:tcPr>
          <w:p w14:paraId="1F53BF7F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440" w:type="dxa"/>
            <w:vAlign w:val="bottom"/>
          </w:tcPr>
          <w:p w14:paraId="6AE63FF4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440" w:type="dxa"/>
            <w:vAlign w:val="bottom"/>
          </w:tcPr>
          <w:p w14:paraId="1E306529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A00825" w:rsidRPr="003A55F9" w14:paraId="5868FCF9" w14:textId="77777777" w:rsidTr="00A00825">
        <w:tc>
          <w:tcPr>
            <w:tcW w:w="1440" w:type="dxa"/>
          </w:tcPr>
          <w:p w14:paraId="07A7C6C6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  <w:vAlign w:val="bottom"/>
          </w:tcPr>
          <w:p w14:paraId="4A8140F8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440" w:type="dxa"/>
            <w:vAlign w:val="bottom"/>
          </w:tcPr>
          <w:p w14:paraId="5BA635EB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bottom"/>
          </w:tcPr>
          <w:p w14:paraId="126F71AF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A00825" w:rsidRPr="003A55F9" w14:paraId="17973065" w14:textId="77777777" w:rsidTr="00A00825">
        <w:tc>
          <w:tcPr>
            <w:tcW w:w="1440" w:type="dxa"/>
          </w:tcPr>
          <w:p w14:paraId="4EBDB15A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7</w:t>
            </w:r>
          </w:p>
        </w:tc>
        <w:tc>
          <w:tcPr>
            <w:tcW w:w="1440" w:type="dxa"/>
            <w:vAlign w:val="bottom"/>
          </w:tcPr>
          <w:p w14:paraId="5E499BD1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440" w:type="dxa"/>
            <w:vAlign w:val="bottom"/>
          </w:tcPr>
          <w:p w14:paraId="48EB7DC3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bottom"/>
          </w:tcPr>
          <w:p w14:paraId="0D447DB5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</w:p>
        </w:tc>
      </w:tr>
      <w:tr w:rsidR="00A00825" w:rsidRPr="003A55F9" w14:paraId="0096C06A" w14:textId="77777777" w:rsidTr="00A00825">
        <w:tc>
          <w:tcPr>
            <w:tcW w:w="1440" w:type="dxa"/>
          </w:tcPr>
          <w:p w14:paraId="1E28498B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8</w:t>
            </w:r>
          </w:p>
        </w:tc>
        <w:tc>
          <w:tcPr>
            <w:tcW w:w="1440" w:type="dxa"/>
            <w:vAlign w:val="bottom"/>
          </w:tcPr>
          <w:p w14:paraId="0A9A0B7A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440" w:type="dxa"/>
            <w:vAlign w:val="bottom"/>
          </w:tcPr>
          <w:p w14:paraId="52B700B7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bottom"/>
          </w:tcPr>
          <w:p w14:paraId="51A34B90" w14:textId="77777777" w:rsidR="00A00825" w:rsidRPr="003A55F9" w:rsidRDefault="00A00825" w:rsidP="00A00825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13C543D" w14:textId="42788BD1" w:rsidR="00D20A5F" w:rsidRDefault="00D20A5F" w:rsidP="00A00825">
      <w:pPr>
        <w:spacing w:after="0" w:line="240" w:lineRule="auto"/>
        <w:rPr>
          <w:rFonts w:ascii="Arial" w:hAnsi="Arial" w:cs="Arial"/>
        </w:rPr>
      </w:pPr>
    </w:p>
    <w:p w14:paraId="25989ABB" w14:textId="77777777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7CF12AA2" w14:textId="77777777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4AFD7AF8" w14:textId="77777777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79634825" w14:textId="77777777" w:rsidR="00D20A5F" w:rsidRDefault="00D20A5F" w:rsidP="00D20A5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</w:t>
      </w:r>
    </w:p>
    <w:p w14:paraId="7F091ED7" w14:textId="60BBB6E5" w:rsidR="00D20A5F" w:rsidRDefault="00D20A5F" w:rsidP="00D20A5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                                                </w:t>
      </w:r>
    </w:p>
    <w:p w14:paraId="1C644C8E" w14:textId="4ED9A380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0E623D05" w14:textId="69CBA249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441DB092" w14:textId="420BBA04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56EBF149" w14:textId="34946273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3B91A2F4" w14:textId="5D2547ED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7A452E67" w14:textId="4B12276B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127F1368" w14:textId="301846F6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2E671E77" w14:textId="45087F91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7212AA53" w14:textId="511D2B63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67164AE8" w14:textId="5D448D3B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29EB004E" w14:textId="37776B15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7B53C7B0" w14:textId="58209A94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75D7127A" w14:textId="56ECD60B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56DC4A6C" w14:textId="5C1FF6B0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51479587" w14:textId="424042D8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36513A67" w14:textId="653A4467" w:rsidR="00D20A5F" w:rsidRDefault="00D20A5F" w:rsidP="00D20A5F">
      <w:pPr>
        <w:spacing w:after="0" w:line="240" w:lineRule="auto"/>
        <w:rPr>
          <w:rFonts w:ascii="Arial" w:hAnsi="Arial" w:cs="Arial"/>
        </w:rPr>
      </w:pPr>
    </w:p>
    <w:p w14:paraId="075F0C19" w14:textId="645FC50A" w:rsidR="00D20A5F" w:rsidRDefault="00D20A5F" w:rsidP="00A00825">
      <w:pPr>
        <w:spacing w:after="0" w:line="240" w:lineRule="auto"/>
        <w:rPr>
          <w:rFonts w:ascii="Arial" w:hAnsi="Arial" w:cs="Arial"/>
        </w:rPr>
      </w:pPr>
    </w:p>
    <w:p w14:paraId="667646C1" w14:textId="69BC6AE6" w:rsidR="00C26157" w:rsidRPr="00A00825" w:rsidRDefault="00D20A5F" w:rsidP="00A00825">
      <w:pPr>
        <w:spacing w:after="0" w:line="240" w:lineRule="auto"/>
        <w:rPr>
          <w:rFonts w:ascii="Arial" w:hAnsi="Arial" w:cs="Arial"/>
        </w:rPr>
      </w:pPr>
      <w:r w:rsidRPr="00A00825">
        <w:rPr>
          <w:rFonts w:ascii="Arial" w:hAnsi="Arial" w:cs="Arial"/>
          <w:b/>
          <w:bCs/>
        </w:rPr>
        <w:t>Statistic</w:t>
      </w:r>
      <w:r w:rsidR="00C26157" w:rsidRPr="00A00825">
        <w:rPr>
          <w:rFonts w:ascii="Arial" w:hAnsi="Arial" w:cs="Arial"/>
          <w:b/>
          <w:bCs/>
        </w:rPr>
        <w:t>al comparisons of {RyR1, RyR2 &amp; RyR3 vs Chimera JPH3-with-JPH4-divergent} vs</w:t>
      </w:r>
    </w:p>
    <w:p w14:paraId="69BDA424" w14:textId="7A950FCE" w:rsidR="00D20A5F" w:rsidRPr="00A00825" w:rsidRDefault="00C26157" w:rsidP="00A00825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A00825">
        <w:rPr>
          <w:rFonts w:ascii="Arial" w:hAnsi="Arial" w:cs="Arial"/>
          <w:b/>
          <w:bCs/>
        </w:rPr>
        <w:t>{RyR1, RyR2 &amp; RyR3 vs JPH3 and JPH4}</w:t>
      </w:r>
    </w:p>
    <w:p w14:paraId="0C832ED6" w14:textId="23F3206C" w:rsidR="00A00825" w:rsidRDefault="00B76498" w:rsidP="00A0082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D20A5F" w:rsidRPr="00FE0EF7">
        <w:rPr>
          <w:rFonts w:ascii="Arial" w:hAnsi="Arial" w:cs="Arial"/>
        </w:rPr>
        <w:t xml:space="preserve">Statistical comparisons of JPH3 </w:t>
      </w:r>
      <w:r w:rsidR="002A0930">
        <w:rPr>
          <w:rFonts w:ascii="Arial" w:hAnsi="Arial" w:cs="Arial"/>
        </w:rPr>
        <w:t>vs</w:t>
      </w:r>
      <w:r w:rsidR="00D20A5F" w:rsidRPr="00FE0EF7">
        <w:rPr>
          <w:rFonts w:ascii="Arial" w:hAnsi="Arial" w:cs="Arial"/>
        </w:rPr>
        <w:t xml:space="preserve"> </w:t>
      </w:r>
      <w:proofErr w:type="spellStart"/>
      <w:r w:rsidR="00D20A5F" w:rsidRPr="00FE0EF7">
        <w:rPr>
          <w:rFonts w:ascii="Arial" w:hAnsi="Arial" w:cs="Arial"/>
        </w:rPr>
        <w:t>RyRs</w:t>
      </w:r>
      <w:proofErr w:type="spellEnd"/>
      <w:r w:rsidR="00D20A5F" w:rsidRPr="00FE0EF7">
        <w:rPr>
          <w:rFonts w:ascii="Arial" w:hAnsi="Arial" w:cs="Arial"/>
        </w:rPr>
        <w:t xml:space="preserve"> and JPH4 </w:t>
      </w:r>
      <w:r w:rsidR="002A0930">
        <w:rPr>
          <w:rFonts w:ascii="Arial" w:hAnsi="Arial" w:cs="Arial"/>
        </w:rPr>
        <w:t>vs</w:t>
      </w:r>
      <w:r w:rsidR="00D20A5F" w:rsidRPr="00FE0EF7">
        <w:rPr>
          <w:rFonts w:ascii="Arial" w:hAnsi="Arial" w:cs="Arial"/>
        </w:rPr>
        <w:t xml:space="preserve"> </w:t>
      </w:r>
      <w:proofErr w:type="spellStart"/>
      <w:r w:rsidR="00D20A5F" w:rsidRPr="00FE0EF7">
        <w:rPr>
          <w:rFonts w:ascii="Arial" w:hAnsi="Arial" w:cs="Arial"/>
        </w:rPr>
        <w:t>RyRs</w:t>
      </w:r>
      <w:proofErr w:type="spellEnd"/>
      <w:r w:rsidR="00D20A5F" w:rsidRPr="00FE0EF7">
        <w:rPr>
          <w:rFonts w:ascii="Arial" w:hAnsi="Arial" w:cs="Arial"/>
        </w:rPr>
        <w:t xml:space="preserve"> are reported</w:t>
      </w:r>
      <w:r w:rsidR="00A00825">
        <w:rPr>
          <w:rFonts w:ascii="Arial" w:hAnsi="Arial" w:cs="Arial"/>
        </w:rPr>
        <w:t xml:space="preserve"> in</w:t>
      </w:r>
      <w:r w:rsidR="00D20A5F" w:rsidRPr="00FE0EF7">
        <w:rPr>
          <w:rFonts w:ascii="Arial" w:hAnsi="Arial" w:cs="Arial"/>
        </w:rPr>
        <w:t xml:space="preserve"> </w:t>
      </w:r>
      <w:r w:rsidR="00A05ACC">
        <w:rPr>
          <w:rFonts w:ascii="Arial" w:hAnsi="Arial" w:cs="Arial"/>
        </w:rPr>
        <w:t>"</w:t>
      </w:r>
      <w:r w:rsidR="00A05ACC" w:rsidRPr="003A55F9">
        <w:rPr>
          <w:rFonts w:ascii="Arial" w:hAnsi="Arial" w:cs="Arial"/>
        </w:rPr>
        <w:t>Fig</w:t>
      </w:r>
      <w:r w:rsidR="00A05ACC">
        <w:rPr>
          <w:rFonts w:ascii="Arial" w:hAnsi="Arial" w:cs="Arial"/>
        </w:rPr>
        <w:t xml:space="preserve">ure </w:t>
      </w:r>
      <w:r w:rsidR="00A05ACC" w:rsidRPr="003A55F9">
        <w:rPr>
          <w:rFonts w:ascii="Arial" w:hAnsi="Arial" w:cs="Arial"/>
        </w:rPr>
        <w:t>5</w:t>
      </w:r>
      <w:r w:rsidR="00A05ACC">
        <w:rPr>
          <w:rFonts w:ascii="Arial" w:hAnsi="Arial" w:cs="Arial"/>
        </w:rPr>
        <w:t>-source data 1”</w:t>
      </w:r>
    </w:p>
    <w:p w14:paraId="412F8E79" w14:textId="77777777" w:rsidR="00A05ACC" w:rsidRPr="00E513D2" w:rsidRDefault="00A05ACC" w:rsidP="00A00825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bookmarkStart w:id="0" w:name="_GoBack"/>
      <w:bookmarkEnd w:id="0"/>
    </w:p>
    <w:p w14:paraId="0DB8A81C" w14:textId="02BC86F0" w:rsidR="00D20A5F" w:rsidRPr="003A55F9" w:rsidRDefault="00D20A5F" w:rsidP="00A0082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One-way </w:t>
      </w:r>
      <w:r w:rsidRPr="003A55F9">
        <w:rPr>
          <w:rFonts w:ascii="Arial" w:hAnsi="Arial" w:cs="Arial"/>
          <w:b/>
          <w:bCs/>
        </w:rPr>
        <w:t>ANOVA:</w:t>
      </w:r>
      <w:r w:rsidRPr="003A55F9">
        <w:rPr>
          <w:rFonts w:ascii="Arial" w:hAnsi="Arial" w:cs="Arial"/>
        </w:rPr>
        <w:t xml:space="preserve"> </w:t>
      </w:r>
      <w:r w:rsidR="00E513D2">
        <w:rPr>
          <w:rFonts w:ascii="Arial" w:hAnsi="Arial" w:cs="Arial"/>
        </w:rPr>
        <w:t>p</w:t>
      </w:r>
      <w:r w:rsidRPr="003A55F9">
        <w:rPr>
          <w:rFonts w:ascii="Arial" w:hAnsi="Arial" w:cs="Arial"/>
        </w:rPr>
        <w:t xml:space="preserve"> &lt; 0.0001</w:t>
      </w:r>
    </w:p>
    <w:tbl>
      <w:tblPr>
        <w:tblW w:w="10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8"/>
        <w:gridCol w:w="1160"/>
        <w:gridCol w:w="1980"/>
        <w:gridCol w:w="1260"/>
        <w:gridCol w:w="1160"/>
        <w:gridCol w:w="1267"/>
      </w:tblGrid>
      <w:tr w:rsidR="00D20A5F" w:rsidRPr="005743F7" w14:paraId="6601BC26" w14:textId="77777777" w:rsidTr="00E513D2">
        <w:tc>
          <w:tcPr>
            <w:tcW w:w="36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5FA17" w14:textId="77777777" w:rsidR="00D20A5F" w:rsidRPr="005743F7" w:rsidRDefault="00D20A5F" w:rsidP="000C7C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ukey's multiple comparisons test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7F582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25C10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29F23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gnificant?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FECEF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18A42" w14:textId="10864F05" w:rsidR="00D20A5F" w:rsidRPr="005743F7" w:rsidRDefault="00D20A5F" w:rsidP="00E513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djusted </w:t>
            </w:r>
            <w:r w:rsidR="00E513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Pr="005743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20A5F" w:rsidRPr="005743F7" w14:paraId="23245886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BE428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CB104" w14:textId="77777777" w:rsidR="00D20A5F" w:rsidRPr="005743F7" w:rsidRDefault="00D20A5F" w:rsidP="000C7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FC23D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B8B8E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5A7EB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7BA57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0A5F" w:rsidRPr="005743F7" w14:paraId="5021E1D8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4DA01" w14:textId="1C5C64BD" w:rsidR="00D20A5F" w:rsidRPr="005743F7" w:rsidRDefault="00D20A5F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C4395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5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9A88F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4613 to 0.68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4527D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D4566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C388A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D20A5F" w:rsidRPr="005743F7" w14:paraId="04700102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201E5" w14:textId="7FF203F4" w:rsidR="00D20A5F" w:rsidRPr="005743F7" w:rsidRDefault="00D20A5F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F93A4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56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FF888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4502 to 0.68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E6049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09321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9452F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D20A5F" w:rsidRPr="005743F7" w14:paraId="0658F21D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3508A" w14:textId="648D24DD" w:rsidR="00D20A5F" w:rsidRPr="005743F7" w:rsidRDefault="00D20A5F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 w:rsidR="00093F01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59B6B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38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8372D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2728 to 0.50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9BB59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524DE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422D3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D20A5F" w:rsidRPr="005743F7" w14:paraId="6C1A2172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D06F2" w14:textId="15CC205C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04589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29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86786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1827 to 0.4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82F7C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27D8A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6FAA3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D20A5F" w:rsidRPr="005743F7" w14:paraId="7277BAC1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1F146" w14:textId="53021661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1E2C5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29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57F54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1718 to 0.4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2723D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554E4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69AA7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D20A5F" w:rsidRPr="005743F7" w14:paraId="34DCC951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45FE5" w14:textId="1221607B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FBB38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1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E23E5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005611 to 0.23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3C5C9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76F56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6FC60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0751</w:t>
            </w:r>
          </w:p>
        </w:tc>
      </w:tr>
      <w:tr w:rsidR="00D20A5F" w:rsidRPr="005743F7" w14:paraId="4343CE90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3E51F" w14:textId="257F0EF9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98EAF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48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3A0CB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3767 to 0.59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C880D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C41C0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3334D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D20A5F" w:rsidRPr="005743F7" w14:paraId="01E2F876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84FFE" w14:textId="166E3A74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18969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48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13539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3654 to 0.59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38866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48FD7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EFC53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D20A5F" w:rsidRPr="005743F7" w14:paraId="01A21C28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28774" w14:textId="1DC53F5F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35D04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3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40DD6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1881 to 0.4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3AB19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7CE8C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BC359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D20A5F" w:rsidRPr="005743F7" w14:paraId="2DB731F1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ED072" w14:textId="331CE113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RyR1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RyR2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F7BD0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004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D83B4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1330 to 0.12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23928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75FD1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395D0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&gt; 0.9999</w:t>
            </w:r>
          </w:p>
        </w:tc>
      </w:tr>
      <w:tr w:rsidR="00D20A5F" w:rsidRPr="005743F7" w14:paraId="0B714AED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3C6A3" w14:textId="75F36D44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RyR1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RyR3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83E1E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18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3FC1C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3105 to -0.058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B97B6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7FD47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C76AB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D20A5F" w:rsidRPr="005743F7" w14:paraId="2752665F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4208B" w14:textId="16B3C1F7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1420B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1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FA01F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2305 to 0.02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EB67B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B51C5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CB82D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1948</w:t>
            </w:r>
          </w:p>
        </w:tc>
      </w:tr>
      <w:tr w:rsidR="00D20A5F" w:rsidRPr="005743F7" w14:paraId="634CB46A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E240E" w14:textId="0924E8BD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9E2E2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027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1E1FB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1439 to 0.089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7008D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CD4B3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8A8B4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9982</w:t>
            </w:r>
          </w:p>
        </w:tc>
      </w:tr>
      <w:tr w:rsidR="00D20A5F" w:rsidRPr="005743F7" w14:paraId="65AD7814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23B19" w14:textId="6801637D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1F9D6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3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A52B9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4298 to -0.20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43DBA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0DD17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E9100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D20A5F" w:rsidRPr="005743F7" w14:paraId="55388431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47141" w14:textId="1852A188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RyR2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vs</w:t>
            </w:r>
            <w:r w:rsidR="00C2615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RyR3</w:t>
            </w:r>
            <w:r w:rsidR="002A0930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9AA39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17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41DDC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3116 to -0.047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A2988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8317A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F04D0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0010</w:t>
            </w:r>
          </w:p>
        </w:tc>
      </w:tr>
      <w:tr w:rsidR="00D20A5F" w:rsidRPr="005743F7" w14:paraId="36FB0827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42377" w14:textId="350BA032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17A01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099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22FE2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2316 to 0.032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3E1CC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A09C8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5F9C0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3056</w:t>
            </w:r>
          </w:p>
        </w:tc>
      </w:tr>
      <w:tr w:rsidR="00D20A5F" w:rsidRPr="005743F7" w14:paraId="147FBF73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48BFF" w14:textId="776144D0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B8895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02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398E3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1455 to 0.1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D37B9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F8668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40139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</w:tr>
      <w:tr w:rsidR="00D20A5F" w:rsidRPr="005743F7" w14:paraId="716E580A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06D28" w14:textId="6999E741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84ADB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3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C9DA8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4317 to -0.19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917AA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DA23C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5AA98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D20A5F" w:rsidRPr="005743F7" w14:paraId="5575E5D8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47B22" w14:textId="34957BBE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498CC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0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6B4F5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04978 to 0.20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8F598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292DA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86560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5906</w:t>
            </w:r>
          </w:p>
        </w:tc>
      </w:tr>
      <w:tr w:rsidR="00D20A5F" w:rsidRPr="005743F7" w14:paraId="220A397E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F84BC" w14:textId="5049A704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3DE0A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15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9F2E2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03650 to 0.27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7AC5B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BFA3E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C1EE6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0021</w:t>
            </w:r>
          </w:p>
        </w:tc>
      </w:tr>
      <w:tr w:rsidR="00D20A5F" w:rsidRPr="005743F7" w14:paraId="6B02F51B" w14:textId="77777777" w:rsidTr="00E513D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C6BBD" w14:textId="34992EB4" w:rsidR="00D20A5F" w:rsidRPr="005743F7" w:rsidRDefault="00093F01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Chimera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 w:rsidR="00C26157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D20A5F" w:rsidRPr="005743F7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 w:rsidR="002A0930"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E311C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13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EFE53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-0.2496 to -0.019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F996E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E04A7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53F86" w14:textId="77777777" w:rsidR="00D20A5F" w:rsidRPr="005743F7" w:rsidRDefault="00D20A5F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3F7">
              <w:rPr>
                <w:rFonts w:ascii="Arial" w:eastAsia="Times New Roman" w:hAnsi="Arial" w:cs="Arial"/>
                <w:sz w:val="20"/>
                <w:szCs w:val="20"/>
              </w:rPr>
              <w:t>0.0094</w:t>
            </w:r>
          </w:p>
        </w:tc>
      </w:tr>
    </w:tbl>
    <w:p w14:paraId="3821B025" w14:textId="68890F0F" w:rsidR="00D20A5F" w:rsidRPr="00D20A5F" w:rsidRDefault="00D20A5F" w:rsidP="00E513D2">
      <w:pPr>
        <w:spacing w:after="0" w:line="240" w:lineRule="auto"/>
        <w:rPr>
          <w:rFonts w:ascii="Arial" w:hAnsi="Arial" w:cs="Arial"/>
        </w:rPr>
      </w:pPr>
    </w:p>
    <w:sectPr w:rsidR="00D20A5F" w:rsidRPr="00D20A5F" w:rsidSect="00D20A5F">
      <w:pgSz w:w="12240" w:h="15840"/>
      <w:pgMar w:top="864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A5F"/>
    <w:rsid w:val="00093F01"/>
    <w:rsid w:val="002A0930"/>
    <w:rsid w:val="00A00825"/>
    <w:rsid w:val="00A05ACC"/>
    <w:rsid w:val="00B76498"/>
    <w:rsid w:val="00C26157"/>
    <w:rsid w:val="00D20A5F"/>
    <w:rsid w:val="00E5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712F9"/>
  <w15:chartTrackingRefBased/>
  <w15:docId w15:val="{9C7DEA64-D732-4C5A-BC61-8466F0192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Beam, Kurt</cp:lastModifiedBy>
  <cp:revision>5</cp:revision>
  <dcterms:created xsi:type="dcterms:W3CDTF">2021-03-06T16:30:00Z</dcterms:created>
  <dcterms:modified xsi:type="dcterms:W3CDTF">2021-03-09T19:27:00Z</dcterms:modified>
</cp:coreProperties>
</file>